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8"/>
        </w:rPr>
        <w:t>S2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</w:rPr>
        <w:t xml:space="preserve">Table. </w:t>
      </w:r>
      <w:r>
        <w:rPr>
          <w:rFonts w:eastAsia="Times New Roman" w:cs="Times New Roman" w:ascii="Times New Roman" w:hAnsi="Times New Roman"/>
          <w:b/>
          <w:bCs/>
          <w:sz w:val="24"/>
        </w:rPr>
        <w:t>Multivariable Cox proportional hazards regression analysis of the risk of vascular dementia in individuals with migraine with aura and those with migraine without aura.</w:t>
      </w:r>
    </w:p>
    <w:tbl>
      <w:tblPr>
        <w:tblW w:w="12349" w:type="dxa"/>
        <w:jc w:val="left"/>
        <w:tblInd w:w="-7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9"/>
        <w:gridCol w:w="1187"/>
        <w:gridCol w:w="1032"/>
        <w:gridCol w:w="1254"/>
        <w:gridCol w:w="1254"/>
        <w:gridCol w:w="1410"/>
        <w:gridCol w:w="1187"/>
        <w:gridCol w:w="1631"/>
        <w:gridCol w:w="1187"/>
        <w:gridCol w:w="998"/>
      </w:tblGrid>
      <w:tr>
        <w:trPr>
          <w:trHeight w:val="794" w:hRule="exact"/>
        </w:trPr>
        <w:tc>
          <w:tcPr>
            <w:tcW w:w="12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oup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rticipants (n)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D diagnosis (n)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uration</w:t>
              <w:br/>
              <w:t>(Person-years)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cidence rate per 1000 person-y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l 3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HR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95% CI)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 for interaction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ge</w:t>
            </w:r>
          </w:p>
        </w:tc>
        <w:tc>
          <w:tcPr>
            <w:tcW w:w="118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ge &lt;65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821,001</w:t>
            </w:r>
          </w:p>
        </w:tc>
        <w:tc>
          <w:tcPr>
            <w:tcW w:w="12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966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4,383,172 </w:t>
            </w:r>
          </w:p>
        </w:tc>
        <w:tc>
          <w:tcPr>
            <w:tcW w:w="11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82 </w:t>
            </w:r>
          </w:p>
        </w:tc>
        <w:tc>
          <w:tcPr>
            <w:tcW w:w="1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,9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,392,475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98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 (1.27,1.46)</w:t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250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6,991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93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 (0.84,1.66)</w:t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ge ≥65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2,347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,293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,257,569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243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,5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2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02,313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268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 (1.19,1.28)</w:t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69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,907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795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 (1.13,1.60)</w:t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n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128,807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,694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7,924,658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63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,70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91,932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954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 (1.08,1.22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36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,657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94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 (0.73,1.41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734,541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,565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4,716,083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37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,80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79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,302,855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46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 (1.26,1.37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958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2,241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960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 (1.20,1.71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866,752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,269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5,259,722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632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,00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4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,059,148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71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 (1.31,1.47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550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0,570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870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0.93,1.68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996,596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990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7,381,019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86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,50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1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35,639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422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 (1.16,1.26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769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2,327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495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 (1.11,1.61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abetes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183,134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,488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6,823,813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71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,80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3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,608,475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27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1.25,1.34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356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4,854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83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 (1.16,1.65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0,214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771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,816,928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39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,7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6,312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396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(1.09,1.25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3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,043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854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0.76,1.53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tcMar>
              <w:left w:w="99" w:type="dxa"/>
              <w:right w:w="99" w:type="dxa"/>
            </w:tcMar>
          </w:tcPr>
          <w:p>
            <w:pPr>
              <w:pStyle w:val="Normal"/>
              <w:widowControl/>
              <w:spacing w:before="0" w:after="160"/>
              <w:rPr/>
            </w:pPr>
            <w:r>
              <w:rPr/>
              <w:tab/>
              <w:tab/>
            </w:r>
          </w:p>
        </w:tc>
      </w:tr>
      <w:tr>
        <w:trPr>
          <w:trHeight w:val="227" w:hRule="exact"/>
        </w:trPr>
        <w:tc>
          <w:tcPr>
            <w:tcW w:w="1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yslipidemia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624,529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,516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1,617,455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22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,96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34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,303,216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02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19,1.29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74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0,377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91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0.90,1.37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38,819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743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,023,286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10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,55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0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91,571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64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 (1.24,1.38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78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2,520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242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 (1.32,2.09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MI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MI &lt;25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822,407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,390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4,228,948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51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,13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40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,153,454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82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(1.21,1.31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068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4,023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33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1.04,1.55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MI ≥25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40,941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,869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,411,793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33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,3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5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41,333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13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 (1.21,1.35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25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8,875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09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 (1.07,1.78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urrent smoking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549,585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,305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0,910,769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05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,38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2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,601,919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36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 (1.24,1.33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419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4,988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947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 (1.15,1.59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13,763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954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,729,972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34 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Ref.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out aur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,1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92,868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37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1.00,1.24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 aura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0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,910 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91 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51,1.66)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Abbreviations: BMI, body mass index; CI, confidence interval; eGFR, estimated glomerular filtration rate; HR, hazard ratio; VaD, vascular dementia.</w:t>
      </w:r>
    </w:p>
    <w:p>
      <w:pPr>
        <w:pStyle w:val="Normal"/>
        <w:spacing w:lineRule="auto" w:line="240" w:before="0" w:after="160"/>
        <w:rPr/>
      </w:pPr>
      <w:r>
        <w:rPr>
          <w:rFonts w:eastAsia="Times New Roman" w:cs="Times New Roman" w:ascii="Times New Roman" w:hAnsi="Times New Roman"/>
          <w:vertAlign w:val="superscript"/>
        </w:rPr>
        <w:t>a</w:t>
      </w:r>
      <w:r>
        <w:rPr>
          <w:rFonts w:eastAsia="Times New Roman" w:cs="Times New Roman" w:ascii="Times New Roman" w:hAnsi="Times New Roman"/>
        </w:rPr>
        <w:t>Adjusted for age, sex, comorbidities (hypertension, diabetes, dyslipidemia, myocardial infarction, congestive heart failure, and stroke), eGFR, BMI, and lifestyle (smoking status, drinking status, and regular exercise).</w:t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6">
    <w:name w:val="확인되지 않은 멘션"/>
    <w:qFormat/>
    <w:rPr>
      <w:color w:val="605E5C"/>
      <w:shd w:fill="E1DFDD" w:val="clear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Char3">
    <w:name w:val="메모 주제 Char"/>
    <w:qFormat/>
    <w:rPr>
      <w:b/>
      <w:bCs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맑은 고딕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eastAsia="맑은 고딕" w:cs="Times New Roman"/>
      <w:sz w:val="24"/>
      <w:lang w:val="en-US" w:eastAsia="en-US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9">
    <w:name w:val="메모 주제"/>
    <w:basedOn w:val="Style17"/>
    <w:next w:val="Style17"/>
    <w:qFormat/>
    <w:pPr>
      <w:spacing w:lineRule="auto" w:line="240"/>
      <w:jc w:val="both"/>
    </w:pPr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2:52:00Z</dcterms:created>
  <dc:creator>user</dc:creator>
  <dc:description/>
  <cp:keywords/>
  <dc:language>en-US</dc:language>
  <cp:lastModifiedBy>백민석</cp:lastModifiedBy>
  <cp:lastPrinted>2023-01-15T23:23:00Z</cp:lastPrinted>
  <dcterms:modified xsi:type="dcterms:W3CDTF">2024-03-01T12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